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62EF7" w14:textId="18C54699" w:rsidR="00715C9F" w:rsidRPr="008D4246" w:rsidRDefault="004426E4" w:rsidP="00907F53">
      <w:pPr>
        <w:jc w:val="center"/>
        <w:rPr>
          <w:rFonts w:cstheme="minorHAnsi"/>
          <w:b/>
          <w:bCs/>
          <w:sz w:val="22"/>
          <w:szCs w:val="22"/>
        </w:rPr>
      </w:pPr>
      <w:r w:rsidRPr="008D4246">
        <w:rPr>
          <w:rFonts w:cstheme="minorHAnsi"/>
          <w:b/>
          <w:bCs/>
          <w:sz w:val="22"/>
          <w:szCs w:val="22"/>
        </w:rPr>
        <w:t xml:space="preserve">Codebook for </w:t>
      </w:r>
      <w:r w:rsidR="00480C5C" w:rsidRPr="008D4246">
        <w:rPr>
          <w:rFonts w:cstheme="minorHAnsi"/>
          <w:b/>
          <w:bCs/>
          <w:sz w:val="22"/>
          <w:szCs w:val="22"/>
        </w:rPr>
        <w:t xml:space="preserve">Describing the Tools provided by </w:t>
      </w:r>
      <w:r w:rsidR="00E404BF">
        <w:rPr>
          <w:rFonts w:cstheme="minorHAnsi"/>
          <w:b/>
          <w:bCs/>
          <w:sz w:val="22"/>
          <w:szCs w:val="22"/>
        </w:rPr>
        <w:t>OUD</w:t>
      </w:r>
      <w:r w:rsidR="00480C5C" w:rsidRPr="008D4246">
        <w:rPr>
          <w:rFonts w:cstheme="minorHAnsi"/>
          <w:b/>
          <w:bCs/>
          <w:sz w:val="22"/>
          <w:szCs w:val="22"/>
        </w:rPr>
        <w:t xml:space="preserve"> Recovery</w:t>
      </w:r>
      <w:r w:rsidRPr="008D4246">
        <w:rPr>
          <w:rFonts w:cstheme="minorHAnsi"/>
          <w:b/>
          <w:bCs/>
          <w:sz w:val="22"/>
          <w:szCs w:val="22"/>
        </w:rPr>
        <w:t xml:space="preserve"> Apps</w:t>
      </w:r>
    </w:p>
    <w:p w14:paraId="50655CA5" w14:textId="77777777" w:rsidR="00E046DF" w:rsidRPr="00FE712C" w:rsidRDefault="00E046DF" w:rsidP="004F19C1">
      <w:pPr>
        <w:pStyle w:val="NoSpacing"/>
        <w:jc w:val="both"/>
        <w:rPr>
          <w:rFonts w:cstheme="minorHAnsi"/>
        </w:rPr>
      </w:pPr>
    </w:p>
    <w:p w14:paraId="1AB8A94D" w14:textId="38CC8787" w:rsidR="00EA1360" w:rsidRPr="00FE712C" w:rsidRDefault="006D662C" w:rsidP="00E046DF">
      <w:pPr>
        <w:pStyle w:val="NoSpacing"/>
        <w:numPr>
          <w:ilvl w:val="0"/>
          <w:numId w:val="12"/>
        </w:numPr>
        <w:jc w:val="both"/>
        <w:rPr>
          <w:rFonts w:cstheme="minorHAnsi"/>
        </w:rPr>
      </w:pPr>
      <w:r w:rsidRPr="00FE712C">
        <w:rPr>
          <w:rFonts w:cstheme="minorHAnsi"/>
        </w:rPr>
        <w:t>Information Provision</w:t>
      </w:r>
      <w:r w:rsidR="00EA1360" w:rsidRPr="00FE712C">
        <w:rPr>
          <w:rFonts w:cstheme="minorHAnsi"/>
        </w:rPr>
        <w:t xml:space="preserve"> </w:t>
      </w:r>
    </w:p>
    <w:p w14:paraId="73ECF9A0" w14:textId="763492D1" w:rsidR="00B12100" w:rsidRPr="00FE712C" w:rsidRDefault="00FE712C" w:rsidP="00B12100">
      <w:pPr>
        <w:pStyle w:val="ListParagraph"/>
        <w:numPr>
          <w:ilvl w:val="1"/>
          <w:numId w:val="12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Does the app provide</w:t>
      </w:r>
      <w:r w:rsidR="00B12100" w:rsidRPr="00FE712C">
        <w:rPr>
          <w:rFonts w:cstheme="minorHAnsi"/>
          <w:sz w:val="22"/>
          <w:szCs w:val="22"/>
        </w:rPr>
        <w:t xml:space="preserve"> </w:t>
      </w:r>
      <w:r w:rsidR="00F629E7" w:rsidRPr="00FE712C">
        <w:rPr>
          <w:rFonts w:cstheme="minorHAnsi"/>
          <w:sz w:val="22"/>
          <w:szCs w:val="22"/>
        </w:rPr>
        <w:t xml:space="preserve">any </w:t>
      </w:r>
      <w:r w:rsidR="00B12100" w:rsidRPr="00FE712C">
        <w:rPr>
          <w:rFonts w:cstheme="minorHAnsi"/>
          <w:sz w:val="22"/>
          <w:szCs w:val="22"/>
        </w:rPr>
        <w:t>information</w:t>
      </w:r>
      <w:r w:rsidR="00F629E7" w:rsidRPr="00FE712C">
        <w:rPr>
          <w:rFonts w:cstheme="minorHAnsi"/>
          <w:sz w:val="22"/>
          <w:szCs w:val="22"/>
        </w:rPr>
        <w:t xml:space="preserve"> (even light info)</w:t>
      </w:r>
      <w:r w:rsidR="00B12100" w:rsidRPr="00FE712C">
        <w:rPr>
          <w:rFonts w:cstheme="minorHAnsi"/>
          <w:sz w:val="22"/>
          <w:szCs w:val="22"/>
        </w:rPr>
        <w:t xml:space="preserve"> about management and/or treatment for opioid use disorder (OUD), </w:t>
      </w:r>
      <w:r>
        <w:rPr>
          <w:rFonts w:cstheme="minorHAnsi"/>
          <w:sz w:val="22"/>
          <w:szCs w:val="22"/>
        </w:rPr>
        <w:t>(</w:t>
      </w:r>
      <w:r w:rsidR="00B12100" w:rsidRPr="00FE712C">
        <w:rPr>
          <w:rFonts w:cstheme="minorHAnsi"/>
          <w:sz w:val="22"/>
          <w:szCs w:val="22"/>
        </w:rPr>
        <w:t>including information about OUD doctors, therapies, support group,</w:t>
      </w:r>
      <w:r>
        <w:rPr>
          <w:rFonts w:cstheme="minorHAnsi"/>
          <w:sz w:val="22"/>
          <w:szCs w:val="22"/>
        </w:rPr>
        <w:t xml:space="preserve"> </w:t>
      </w:r>
      <w:r w:rsidR="00B12100" w:rsidRPr="00FE712C">
        <w:rPr>
          <w:rFonts w:cstheme="minorHAnsi"/>
          <w:sz w:val="22"/>
          <w:szCs w:val="22"/>
        </w:rPr>
        <w:t>teaches you about the brain in addiction and recovery</w:t>
      </w:r>
      <w:r>
        <w:rPr>
          <w:rFonts w:cstheme="minorHAnsi"/>
          <w:sz w:val="22"/>
          <w:szCs w:val="22"/>
        </w:rPr>
        <w:t>)?</w:t>
      </w:r>
    </w:p>
    <w:p w14:paraId="5F07D293" w14:textId="2CFFBB41" w:rsidR="00E83E18" w:rsidRPr="00FE712C" w:rsidRDefault="00FE712C" w:rsidP="00BF6396">
      <w:pPr>
        <w:pStyle w:val="ListParagraph"/>
        <w:numPr>
          <w:ilvl w:val="1"/>
          <w:numId w:val="12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Does the app p</w:t>
      </w:r>
      <w:r w:rsidR="00E83E18" w:rsidRPr="00FE712C">
        <w:rPr>
          <w:rFonts w:cstheme="minorHAnsi"/>
          <w:sz w:val="22"/>
          <w:szCs w:val="22"/>
        </w:rPr>
        <w:t>rovide</w:t>
      </w:r>
      <w:r>
        <w:rPr>
          <w:rFonts w:cstheme="minorHAnsi"/>
          <w:sz w:val="22"/>
          <w:szCs w:val="22"/>
        </w:rPr>
        <w:t xml:space="preserve"> </w:t>
      </w:r>
      <w:r w:rsidR="00E83E18" w:rsidRPr="00FE712C">
        <w:rPr>
          <w:rFonts w:cstheme="minorHAnsi"/>
          <w:sz w:val="22"/>
          <w:szCs w:val="22"/>
        </w:rPr>
        <w:t>information about medications for opioid use disorder (MOUDs)</w:t>
      </w:r>
      <w:r>
        <w:rPr>
          <w:rFonts w:cstheme="minorHAnsi"/>
          <w:sz w:val="22"/>
          <w:szCs w:val="22"/>
        </w:rPr>
        <w:t>?</w:t>
      </w:r>
    </w:p>
    <w:p w14:paraId="1FED99EB" w14:textId="47529EB5" w:rsidR="00284BE1" w:rsidRPr="00FE712C" w:rsidRDefault="00FE712C" w:rsidP="00284BE1">
      <w:pPr>
        <w:pStyle w:val="ListParagraph"/>
        <w:numPr>
          <w:ilvl w:val="1"/>
          <w:numId w:val="12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Does the app p</w:t>
      </w:r>
      <w:r w:rsidR="00284BE1" w:rsidRPr="00FE712C">
        <w:rPr>
          <w:rFonts w:cstheme="minorHAnsi"/>
          <w:sz w:val="22"/>
          <w:szCs w:val="22"/>
        </w:rPr>
        <w:t>rovide information about addiction (e.g., symptoms, risk factors)</w:t>
      </w:r>
      <w:r>
        <w:rPr>
          <w:rFonts w:cstheme="minorHAnsi"/>
          <w:sz w:val="22"/>
          <w:szCs w:val="22"/>
        </w:rPr>
        <w:t>?</w:t>
      </w:r>
    </w:p>
    <w:p w14:paraId="0CEA55B5" w14:textId="376D1F92" w:rsidR="001E6323" w:rsidRPr="00FE712C" w:rsidRDefault="00FE712C" w:rsidP="001E6323">
      <w:pPr>
        <w:pStyle w:val="NoSpacing"/>
        <w:numPr>
          <w:ilvl w:val="1"/>
          <w:numId w:val="12"/>
        </w:numPr>
        <w:rPr>
          <w:rFonts w:cstheme="minorHAnsi"/>
        </w:rPr>
      </w:pPr>
      <w:r>
        <w:rPr>
          <w:rFonts w:cstheme="minorHAnsi"/>
        </w:rPr>
        <w:t>Does the app p</w:t>
      </w:r>
      <w:r w:rsidR="001E6323" w:rsidRPr="00FE712C">
        <w:rPr>
          <w:rFonts w:cstheme="minorHAnsi"/>
        </w:rPr>
        <w:t>rovide advice on how to deal with relapse</w:t>
      </w:r>
      <w:r>
        <w:rPr>
          <w:rFonts w:cstheme="minorHAnsi"/>
        </w:rPr>
        <w:t>?</w:t>
      </w:r>
    </w:p>
    <w:p w14:paraId="1678CE85" w14:textId="5934EFD2" w:rsidR="00FA6B36" w:rsidRPr="00FE712C" w:rsidRDefault="00351901" w:rsidP="00FA6B36">
      <w:pPr>
        <w:pStyle w:val="ListParagraph"/>
        <w:numPr>
          <w:ilvl w:val="0"/>
          <w:numId w:val="12"/>
        </w:numPr>
        <w:rPr>
          <w:rFonts w:cstheme="minorHAnsi"/>
          <w:sz w:val="22"/>
          <w:szCs w:val="22"/>
        </w:rPr>
      </w:pPr>
      <w:r w:rsidRPr="00FE712C">
        <w:rPr>
          <w:rFonts w:cstheme="minorHAnsi"/>
          <w:sz w:val="22"/>
          <w:szCs w:val="22"/>
        </w:rPr>
        <w:t>Connects user with treatment/ recovery options</w:t>
      </w:r>
      <w:r w:rsidR="0015583D" w:rsidRPr="00FE712C">
        <w:rPr>
          <w:rFonts w:cstheme="minorHAnsi"/>
          <w:sz w:val="22"/>
          <w:szCs w:val="22"/>
        </w:rPr>
        <w:t xml:space="preserve"> </w:t>
      </w:r>
    </w:p>
    <w:p w14:paraId="782B8CD2" w14:textId="79456334" w:rsidR="00B12100" w:rsidRPr="00FE712C" w:rsidRDefault="00FE712C" w:rsidP="00F57DAE">
      <w:pPr>
        <w:pStyle w:val="ListParagraph"/>
        <w:numPr>
          <w:ilvl w:val="0"/>
          <w:numId w:val="21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Does the app c</w:t>
      </w:r>
      <w:r w:rsidR="00B12100" w:rsidRPr="00FE712C">
        <w:rPr>
          <w:rFonts w:cstheme="minorHAnsi"/>
          <w:sz w:val="22"/>
          <w:szCs w:val="22"/>
        </w:rPr>
        <w:t xml:space="preserve">onnect the app user with </w:t>
      </w:r>
      <w:r w:rsidR="004701CA" w:rsidRPr="00FE712C">
        <w:rPr>
          <w:rFonts w:cstheme="minorHAnsi"/>
          <w:sz w:val="22"/>
          <w:szCs w:val="22"/>
        </w:rPr>
        <w:t>community resources to support recovery (e.g., recovery community centers, recovery housing)</w:t>
      </w:r>
      <w:r>
        <w:rPr>
          <w:rFonts w:cstheme="minorHAnsi"/>
          <w:sz w:val="22"/>
          <w:szCs w:val="22"/>
        </w:rPr>
        <w:t>?</w:t>
      </w:r>
    </w:p>
    <w:p w14:paraId="7F7A35CF" w14:textId="610E29BF" w:rsidR="00FA6B36" w:rsidRPr="00FE712C" w:rsidRDefault="00FE712C" w:rsidP="00F57DAE">
      <w:pPr>
        <w:pStyle w:val="NoSpacing"/>
        <w:numPr>
          <w:ilvl w:val="0"/>
          <w:numId w:val="21"/>
        </w:numPr>
        <w:rPr>
          <w:rFonts w:cstheme="minorHAnsi"/>
        </w:rPr>
      </w:pPr>
      <w:r>
        <w:rPr>
          <w:rFonts w:cstheme="minorHAnsi"/>
        </w:rPr>
        <w:t>Does the app f</w:t>
      </w:r>
      <w:r w:rsidR="00FA6B36" w:rsidRPr="00FE712C">
        <w:rPr>
          <w:rFonts w:cstheme="minorHAnsi"/>
        </w:rPr>
        <w:t>acilitate telehealth meetings regarding OUD</w:t>
      </w:r>
      <w:r>
        <w:rPr>
          <w:rFonts w:cstheme="minorHAnsi"/>
        </w:rPr>
        <w:t>?</w:t>
      </w:r>
    </w:p>
    <w:p w14:paraId="0392DE7D" w14:textId="3FA0F449" w:rsidR="00EE1B4E" w:rsidRPr="00FE712C" w:rsidRDefault="00FE712C" w:rsidP="00F57DAE">
      <w:pPr>
        <w:pStyle w:val="NoSpacing"/>
        <w:numPr>
          <w:ilvl w:val="0"/>
          <w:numId w:val="21"/>
        </w:numPr>
        <w:rPr>
          <w:rFonts w:cstheme="minorHAnsi"/>
        </w:rPr>
      </w:pPr>
      <w:r>
        <w:rPr>
          <w:rFonts w:cstheme="minorHAnsi"/>
        </w:rPr>
        <w:t>Does the app f</w:t>
      </w:r>
      <w:r w:rsidR="00EE1B4E" w:rsidRPr="00FE712C">
        <w:rPr>
          <w:rFonts w:cstheme="minorHAnsi"/>
        </w:rPr>
        <w:t>acilitate peer recovery online meetings (e.g., Zoom meetings with recovery coach)</w:t>
      </w:r>
      <w:r>
        <w:rPr>
          <w:rFonts w:cstheme="minorHAnsi"/>
        </w:rPr>
        <w:t>?</w:t>
      </w:r>
    </w:p>
    <w:p w14:paraId="656DD4C1" w14:textId="7FF2A7B1" w:rsidR="00FA6B36" w:rsidRPr="00FE712C" w:rsidRDefault="00FE712C" w:rsidP="00F57DAE">
      <w:pPr>
        <w:pStyle w:val="ListParagraph"/>
        <w:numPr>
          <w:ilvl w:val="0"/>
          <w:numId w:val="21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Does the app i</w:t>
      </w:r>
      <w:r w:rsidR="00FA6B36" w:rsidRPr="00FE712C">
        <w:rPr>
          <w:rFonts w:cstheme="minorHAnsi"/>
          <w:sz w:val="22"/>
          <w:szCs w:val="22"/>
        </w:rPr>
        <w:t>dentif</w:t>
      </w:r>
      <w:r>
        <w:rPr>
          <w:rFonts w:cstheme="minorHAnsi"/>
          <w:sz w:val="22"/>
          <w:szCs w:val="22"/>
        </w:rPr>
        <w:t>y</w:t>
      </w:r>
      <w:r w:rsidR="00FA6B36" w:rsidRPr="00FE712C">
        <w:rPr>
          <w:rFonts w:cstheme="minorHAnsi"/>
          <w:sz w:val="22"/>
          <w:szCs w:val="22"/>
        </w:rPr>
        <w:t xml:space="preserve"> nearby meetings for mutual help groups (e.g., AA, SMART, etc.)</w:t>
      </w:r>
      <w:r>
        <w:rPr>
          <w:rFonts w:cstheme="minorHAnsi"/>
          <w:sz w:val="22"/>
          <w:szCs w:val="22"/>
        </w:rPr>
        <w:t>?</w:t>
      </w:r>
    </w:p>
    <w:p w14:paraId="5A75D226" w14:textId="1A95BC80" w:rsidR="0015583D" w:rsidRPr="00FE712C" w:rsidRDefault="00FE712C" w:rsidP="0015583D">
      <w:pPr>
        <w:pStyle w:val="ListParagraph"/>
        <w:numPr>
          <w:ilvl w:val="0"/>
          <w:numId w:val="21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Does the app c</w:t>
      </w:r>
      <w:r w:rsidR="00FA6B36" w:rsidRPr="00FE712C">
        <w:rPr>
          <w:rFonts w:cstheme="minorHAnsi"/>
          <w:sz w:val="22"/>
          <w:szCs w:val="22"/>
        </w:rPr>
        <w:t>onnect the user with a</w:t>
      </w:r>
      <w:r w:rsidR="00EE1B4E" w:rsidRPr="00FE712C">
        <w:rPr>
          <w:rFonts w:cstheme="minorHAnsi"/>
          <w:sz w:val="22"/>
          <w:szCs w:val="22"/>
        </w:rPr>
        <w:t xml:space="preserve"> pre-existing</w:t>
      </w:r>
      <w:r w:rsidR="00FA6B36" w:rsidRPr="00FE712C">
        <w:rPr>
          <w:rFonts w:cstheme="minorHAnsi"/>
          <w:sz w:val="22"/>
          <w:szCs w:val="22"/>
        </w:rPr>
        <w:t xml:space="preserve"> online community</w:t>
      </w:r>
      <w:r w:rsidR="00EE1B4E" w:rsidRPr="00FE712C">
        <w:rPr>
          <w:rFonts w:cstheme="minorHAnsi"/>
          <w:sz w:val="22"/>
          <w:szCs w:val="22"/>
        </w:rPr>
        <w:t xml:space="preserve"> outside of the app</w:t>
      </w:r>
      <w:r w:rsidR="00FA6B36" w:rsidRPr="00FE712C">
        <w:rPr>
          <w:rFonts w:cstheme="minorHAnsi"/>
          <w:sz w:val="22"/>
          <w:szCs w:val="22"/>
        </w:rPr>
        <w:t xml:space="preserve"> (e.g., to sharing progress, peer mentor)</w:t>
      </w:r>
      <w:r w:rsidR="00C82E30" w:rsidRPr="00FE712C">
        <w:rPr>
          <w:rFonts w:cstheme="minorHAnsi"/>
          <w:sz w:val="22"/>
          <w:szCs w:val="22"/>
        </w:rPr>
        <w:t>; the app needs to connect to an online community (</w:t>
      </w:r>
      <w:r w:rsidRPr="00FE712C">
        <w:rPr>
          <w:rFonts w:cstheme="minorHAnsi"/>
          <w:sz w:val="22"/>
          <w:szCs w:val="22"/>
        </w:rPr>
        <w:t>e.g.,</w:t>
      </w:r>
      <w:r w:rsidR="00C82E30" w:rsidRPr="00FE712C">
        <w:rPr>
          <w:rFonts w:cstheme="minorHAnsi"/>
          <w:sz w:val="22"/>
          <w:szCs w:val="22"/>
        </w:rPr>
        <w:t xml:space="preserve"> Facebook group, RCC group online), and not a particular person (</w:t>
      </w:r>
      <w:r w:rsidRPr="00FE712C">
        <w:rPr>
          <w:rFonts w:cstheme="minorHAnsi"/>
          <w:sz w:val="22"/>
          <w:szCs w:val="22"/>
        </w:rPr>
        <w:t>e.g.,</w:t>
      </w:r>
      <w:r w:rsidR="00C82E30" w:rsidRPr="00FE712C">
        <w:rPr>
          <w:rFonts w:cstheme="minorHAnsi"/>
          <w:sz w:val="22"/>
          <w:szCs w:val="22"/>
        </w:rPr>
        <w:t xml:space="preserve"> sending an email to a person)</w:t>
      </w:r>
      <w:r>
        <w:rPr>
          <w:rFonts w:cstheme="minorHAnsi"/>
          <w:sz w:val="22"/>
          <w:szCs w:val="22"/>
        </w:rPr>
        <w:t>?</w:t>
      </w:r>
    </w:p>
    <w:p w14:paraId="41DE70CF" w14:textId="77384948" w:rsidR="00EE1B4E" w:rsidRPr="00FE712C" w:rsidRDefault="00FE712C" w:rsidP="0015583D">
      <w:pPr>
        <w:pStyle w:val="ListParagraph"/>
        <w:numPr>
          <w:ilvl w:val="0"/>
          <w:numId w:val="21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Does the ap</w:t>
      </w:r>
      <w:r w:rsidR="00EE1B4E" w:rsidRPr="00FE712C">
        <w:rPr>
          <w:rFonts w:cstheme="minorHAnsi"/>
          <w:sz w:val="22"/>
          <w:szCs w:val="22"/>
        </w:rPr>
        <w:t>p itself provide/build</w:t>
      </w:r>
      <w:r>
        <w:rPr>
          <w:rFonts w:cstheme="minorHAnsi"/>
          <w:sz w:val="22"/>
          <w:szCs w:val="22"/>
        </w:rPr>
        <w:t xml:space="preserve"> </w:t>
      </w:r>
      <w:r w:rsidR="00EE1B4E" w:rsidRPr="00FE712C">
        <w:rPr>
          <w:rFonts w:cstheme="minorHAnsi"/>
          <w:sz w:val="22"/>
          <w:szCs w:val="22"/>
        </w:rPr>
        <w:t>an online community for peer support</w:t>
      </w:r>
      <w:r>
        <w:rPr>
          <w:rFonts w:cstheme="minorHAnsi"/>
          <w:sz w:val="22"/>
          <w:szCs w:val="22"/>
        </w:rPr>
        <w:t>?</w:t>
      </w:r>
    </w:p>
    <w:p w14:paraId="275D6837" w14:textId="686DBAF4" w:rsidR="00E046DF" w:rsidRPr="00FE712C" w:rsidRDefault="00E046DF" w:rsidP="00E046DF">
      <w:pPr>
        <w:pStyle w:val="NoSpacing"/>
        <w:numPr>
          <w:ilvl w:val="0"/>
          <w:numId w:val="12"/>
        </w:numPr>
        <w:jc w:val="both"/>
        <w:rPr>
          <w:rFonts w:cstheme="minorHAnsi"/>
        </w:rPr>
      </w:pPr>
      <w:r w:rsidRPr="00FE712C">
        <w:rPr>
          <w:rFonts w:cstheme="minorHAnsi"/>
        </w:rPr>
        <w:t xml:space="preserve">Motivational </w:t>
      </w:r>
      <w:r w:rsidR="000F7478" w:rsidRPr="00FE712C">
        <w:rPr>
          <w:rFonts w:cstheme="minorHAnsi"/>
        </w:rPr>
        <w:t>Content and Tools</w:t>
      </w:r>
      <w:r w:rsidR="00FE60D6" w:rsidRPr="00FE712C">
        <w:rPr>
          <w:rFonts w:cstheme="minorHAnsi"/>
        </w:rPr>
        <w:t>:</w:t>
      </w:r>
    </w:p>
    <w:p w14:paraId="0E6AD110" w14:textId="4285A727" w:rsidR="00B856E6" w:rsidRPr="00FE712C" w:rsidRDefault="00FE712C" w:rsidP="00F57DAE">
      <w:pPr>
        <w:pStyle w:val="ListParagraph"/>
        <w:numPr>
          <w:ilvl w:val="0"/>
          <w:numId w:val="21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Does the app p</w:t>
      </w:r>
      <w:r w:rsidR="00B856E6" w:rsidRPr="00FE712C">
        <w:rPr>
          <w:rFonts w:cstheme="minorHAnsi"/>
          <w:sz w:val="22"/>
          <w:szCs w:val="22"/>
        </w:rPr>
        <w:t>rovide</w:t>
      </w:r>
      <w:r>
        <w:rPr>
          <w:rFonts w:cstheme="minorHAnsi"/>
          <w:sz w:val="22"/>
          <w:szCs w:val="22"/>
        </w:rPr>
        <w:t xml:space="preserve"> </w:t>
      </w:r>
      <w:r w:rsidR="00B856E6" w:rsidRPr="00FE712C">
        <w:rPr>
          <w:rFonts w:cstheme="minorHAnsi"/>
          <w:sz w:val="22"/>
          <w:szCs w:val="22"/>
        </w:rPr>
        <w:t>motivational messaging (e.g., recovery quotes</w:t>
      </w:r>
      <w:r w:rsidR="00383BA2" w:rsidRPr="00FE712C">
        <w:rPr>
          <w:rFonts w:cstheme="minorHAnsi"/>
          <w:sz w:val="22"/>
          <w:szCs w:val="22"/>
        </w:rPr>
        <w:t>, encouraging comments from others in the shared app space</w:t>
      </w:r>
      <w:r w:rsidR="008B140E" w:rsidRPr="00FE712C">
        <w:rPr>
          <w:rFonts w:cstheme="minorHAnsi"/>
          <w:sz w:val="22"/>
          <w:szCs w:val="22"/>
        </w:rPr>
        <w:t>, including other people’s sober stories</w:t>
      </w:r>
      <w:r w:rsidR="00B856E6" w:rsidRPr="00FE712C">
        <w:rPr>
          <w:rFonts w:cstheme="minorHAnsi"/>
          <w:sz w:val="22"/>
          <w:szCs w:val="22"/>
        </w:rPr>
        <w:t>)</w:t>
      </w:r>
      <w:r>
        <w:rPr>
          <w:rFonts w:cstheme="minorHAnsi"/>
          <w:sz w:val="22"/>
          <w:szCs w:val="22"/>
        </w:rPr>
        <w:t>?</w:t>
      </w:r>
    </w:p>
    <w:p w14:paraId="4FAC0104" w14:textId="15EA259F" w:rsidR="000F7478" w:rsidRPr="00FE712C" w:rsidRDefault="00FE712C" w:rsidP="00F57DAE">
      <w:pPr>
        <w:pStyle w:val="ListParagraph"/>
        <w:numPr>
          <w:ilvl w:val="0"/>
          <w:numId w:val="21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Does the app p</w:t>
      </w:r>
      <w:r w:rsidR="000F7478" w:rsidRPr="00FE712C">
        <w:rPr>
          <w:rFonts w:cstheme="minorHAnsi"/>
          <w:sz w:val="22"/>
          <w:szCs w:val="22"/>
        </w:rPr>
        <w:t>rovide encouragement / rewards for staying on track with recovery (e.g., badges</w:t>
      </w:r>
      <w:r w:rsidR="005D20C6" w:rsidRPr="00FE712C">
        <w:rPr>
          <w:rFonts w:cstheme="minorHAnsi"/>
          <w:sz w:val="22"/>
          <w:szCs w:val="22"/>
        </w:rPr>
        <w:t>, sobriety calculator that says “great job”</w:t>
      </w:r>
      <w:r w:rsidR="000F7478" w:rsidRPr="00FE712C">
        <w:rPr>
          <w:rFonts w:cstheme="minorHAnsi"/>
          <w:sz w:val="22"/>
          <w:szCs w:val="22"/>
        </w:rPr>
        <w:t>)</w:t>
      </w:r>
      <w:r>
        <w:rPr>
          <w:rFonts w:cstheme="minorHAnsi"/>
          <w:sz w:val="22"/>
          <w:szCs w:val="22"/>
        </w:rPr>
        <w:t>?</w:t>
      </w:r>
    </w:p>
    <w:p w14:paraId="51E89BAC" w14:textId="45E46D65" w:rsidR="00F57DAE" w:rsidRPr="00FE712C" w:rsidRDefault="00FE712C" w:rsidP="00F57DAE">
      <w:pPr>
        <w:pStyle w:val="ListParagraph"/>
        <w:numPr>
          <w:ilvl w:val="0"/>
          <w:numId w:val="21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Does the app e</w:t>
      </w:r>
      <w:r w:rsidR="000F7478" w:rsidRPr="00FE712C">
        <w:rPr>
          <w:rFonts w:cstheme="minorHAnsi"/>
          <w:sz w:val="22"/>
          <w:szCs w:val="22"/>
        </w:rPr>
        <w:t>ngage</w:t>
      </w:r>
      <w:r>
        <w:rPr>
          <w:rFonts w:cstheme="minorHAnsi"/>
          <w:sz w:val="22"/>
          <w:szCs w:val="22"/>
        </w:rPr>
        <w:t xml:space="preserve"> a</w:t>
      </w:r>
      <w:r w:rsidR="000F7478" w:rsidRPr="00FE712C">
        <w:rPr>
          <w:rFonts w:cstheme="minorHAnsi"/>
          <w:sz w:val="22"/>
          <w:szCs w:val="22"/>
        </w:rPr>
        <w:t>pp users about personal reasons to quit substance use</w:t>
      </w:r>
      <w:r w:rsidR="00EE1B4E" w:rsidRPr="00FE712C">
        <w:rPr>
          <w:rFonts w:cstheme="minorHAnsi"/>
          <w:sz w:val="22"/>
          <w:szCs w:val="22"/>
        </w:rPr>
        <w:t xml:space="preserve"> (i.e., prompts them to reflect upon and specify their own reasons for seeking/being in recovery, e.g., wanting to fulfill parenting role, wanting to live)</w:t>
      </w:r>
      <w:r>
        <w:rPr>
          <w:rFonts w:cstheme="minorHAnsi"/>
          <w:sz w:val="22"/>
          <w:szCs w:val="22"/>
        </w:rPr>
        <w:t>?</w:t>
      </w:r>
    </w:p>
    <w:p w14:paraId="70EC5D16" w14:textId="6E4EDA40" w:rsidR="001E6323" w:rsidRPr="00FE712C" w:rsidRDefault="00FE712C" w:rsidP="00F57DAE">
      <w:pPr>
        <w:pStyle w:val="ListParagraph"/>
        <w:numPr>
          <w:ilvl w:val="0"/>
          <w:numId w:val="21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Does the app a</w:t>
      </w:r>
      <w:r w:rsidR="001E6323" w:rsidRPr="00FE712C">
        <w:rPr>
          <w:rFonts w:cstheme="minorHAnsi"/>
          <w:sz w:val="22"/>
          <w:szCs w:val="22"/>
        </w:rPr>
        <w:t>sk the app users to set goals related to their OUD recovery</w:t>
      </w:r>
      <w:r w:rsidR="007445BD" w:rsidRPr="00FE712C">
        <w:rPr>
          <w:rFonts w:cstheme="minorHAnsi"/>
          <w:sz w:val="22"/>
          <w:szCs w:val="22"/>
        </w:rPr>
        <w:t xml:space="preserve"> (e.g., setting a date for starting recovery attempt, logging the intent to visit an RCC or go to a mutual help meeting; the app asking users to describe their goals)</w:t>
      </w:r>
      <w:r>
        <w:rPr>
          <w:rFonts w:cstheme="minorHAnsi"/>
          <w:sz w:val="22"/>
          <w:szCs w:val="22"/>
        </w:rPr>
        <w:t>?</w:t>
      </w:r>
    </w:p>
    <w:p w14:paraId="6761224D" w14:textId="5D7C3C63" w:rsidR="001E6323" w:rsidRPr="00FE712C" w:rsidRDefault="001E6323" w:rsidP="00E046DF">
      <w:pPr>
        <w:pStyle w:val="NoSpacing"/>
        <w:numPr>
          <w:ilvl w:val="0"/>
          <w:numId w:val="12"/>
        </w:numPr>
        <w:jc w:val="both"/>
        <w:rPr>
          <w:rFonts w:cstheme="minorHAnsi"/>
        </w:rPr>
      </w:pPr>
      <w:r w:rsidRPr="00FE712C">
        <w:rPr>
          <w:rFonts w:cstheme="minorHAnsi"/>
        </w:rPr>
        <w:t>Accountability</w:t>
      </w:r>
    </w:p>
    <w:p w14:paraId="1004FF12" w14:textId="0EB3353A" w:rsidR="001E6323" w:rsidRPr="00FE712C" w:rsidRDefault="00FE712C" w:rsidP="00FE0A04">
      <w:pPr>
        <w:pStyle w:val="NoSpacing"/>
        <w:numPr>
          <w:ilvl w:val="0"/>
          <w:numId w:val="21"/>
        </w:numPr>
        <w:rPr>
          <w:rFonts w:cstheme="minorHAnsi"/>
        </w:rPr>
      </w:pPr>
      <w:r>
        <w:rPr>
          <w:rFonts w:cstheme="minorHAnsi"/>
        </w:rPr>
        <w:t>Does the app s</w:t>
      </w:r>
      <w:r w:rsidR="001E6323" w:rsidRPr="00FE712C">
        <w:rPr>
          <w:rFonts w:cstheme="minorHAnsi"/>
        </w:rPr>
        <w:t>erve</w:t>
      </w:r>
      <w:r>
        <w:rPr>
          <w:rFonts w:cstheme="minorHAnsi"/>
        </w:rPr>
        <w:t xml:space="preserve"> a</w:t>
      </w:r>
      <w:r w:rsidR="001E6323" w:rsidRPr="00FE712C">
        <w:rPr>
          <w:rFonts w:cstheme="minorHAnsi"/>
        </w:rPr>
        <w:t>s a tool to stay accountable while navigating recovery</w:t>
      </w:r>
      <w:r w:rsidR="00CE12AB" w:rsidRPr="00FE712C">
        <w:rPr>
          <w:rFonts w:cstheme="minorHAnsi"/>
        </w:rPr>
        <w:t xml:space="preserve"> (i.e., </w:t>
      </w:r>
      <w:r w:rsidR="005D20C6" w:rsidRPr="00FE712C">
        <w:rPr>
          <w:rFonts w:cstheme="minorHAnsi"/>
        </w:rPr>
        <w:t>the app provides tools to help the app user track how they a</w:t>
      </w:r>
      <w:r w:rsidR="00CE12AB" w:rsidRPr="00FE712C">
        <w:rPr>
          <w:rFonts w:cstheme="minorHAnsi"/>
        </w:rPr>
        <w:t>re doing in their recovery</w:t>
      </w:r>
      <w:r w:rsidR="005D20C6" w:rsidRPr="00FE712C">
        <w:rPr>
          <w:rFonts w:cstheme="minorHAnsi"/>
        </w:rPr>
        <w:t xml:space="preserve"> over time, e.g., a daily log</w:t>
      </w:r>
      <w:r w:rsidR="00CE12AB" w:rsidRPr="00FE712C">
        <w:rPr>
          <w:rFonts w:cstheme="minorHAnsi"/>
        </w:rPr>
        <w:t>)</w:t>
      </w:r>
      <w:r>
        <w:rPr>
          <w:rFonts w:cstheme="minorHAnsi"/>
        </w:rPr>
        <w:t>?</w:t>
      </w:r>
    </w:p>
    <w:p w14:paraId="233A46A7" w14:textId="3874BF89" w:rsidR="005D20C6" w:rsidRPr="00FE712C" w:rsidRDefault="00FE712C" w:rsidP="00FE0A04">
      <w:pPr>
        <w:pStyle w:val="ListParagraph"/>
        <w:numPr>
          <w:ilvl w:val="0"/>
          <w:numId w:val="21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Does the app p</w:t>
      </w:r>
      <w:r w:rsidR="001E6323" w:rsidRPr="00FE712C">
        <w:rPr>
          <w:rFonts w:cstheme="minorHAnsi"/>
          <w:sz w:val="22"/>
          <w:szCs w:val="22"/>
        </w:rPr>
        <w:t>rovide reminders not to use</w:t>
      </w:r>
      <w:r>
        <w:rPr>
          <w:rFonts w:cstheme="minorHAnsi"/>
          <w:sz w:val="22"/>
          <w:szCs w:val="22"/>
        </w:rPr>
        <w:t>?</w:t>
      </w:r>
    </w:p>
    <w:p w14:paraId="02259702" w14:textId="47AA5CF4" w:rsidR="001E6323" w:rsidRPr="00FE712C" w:rsidRDefault="00FE712C" w:rsidP="00FE0A04">
      <w:pPr>
        <w:pStyle w:val="ListParagraph"/>
        <w:numPr>
          <w:ilvl w:val="0"/>
          <w:numId w:val="21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Does the app p</w:t>
      </w:r>
      <w:r w:rsidR="005D20C6" w:rsidRPr="00FE712C">
        <w:rPr>
          <w:rFonts w:cstheme="minorHAnsi"/>
          <w:sz w:val="22"/>
          <w:szCs w:val="22"/>
        </w:rPr>
        <w:t xml:space="preserve">rovide reminders to use </w:t>
      </w:r>
      <w:r w:rsidR="001E6323" w:rsidRPr="00FE712C">
        <w:rPr>
          <w:rFonts w:cstheme="minorHAnsi"/>
          <w:sz w:val="22"/>
          <w:szCs w:val="22"/>
        </w:rPr>
        <w:t>recovery support tools</w:t>
      </w:r>
      <w:r w:rsidR="005D20C6" w:rsidRPr="00FE712C">
        <w:rPr>
          <w:rFonts w:cstheme="minorHAnsi"/>
          <w:sz w:val="22"/>
          <w:szCs w:val="22"/>
        </w:rPr>
        <w:t xml:space="preserve"> available in the app</w:t>
      </w:r>
      <w:r w:rsidR="00C82E30" w:rsidRPr="00FE712C">
        <w:rPr>
          <w:rFonts w:cstheme="minorHAnsi"/>
          <w:sz w:val="22"/>
          <w:szCs w:val="22"/>
        </w:rPr>
        <w:t xml:space="preserve"> (the app </w:t>
      </w:r>
      <w:r w:rsidRPr="00FE712C">
        <w:rPr>
          <w:rFonts w:cstheme="minorHAnsi"/>
          <w:sz w:val="22"/>
          <w:szCs w:val="22"/>
        </w:rPr>
        <w:t>must</w:t>
      </w:r>
      <w:r w:rsidR="00C82E30" w:rsidRPr="00FE712C">
        <w:rPr>
          <w:rFonts w:cstheme="minorHAnsi"/>
          <w:sz w:val="22"/>
          <w:szCs w:val="22"/>
        </w:rPr>
        <w:t xml:space="preserve"> send push notifications </w:t>
      </w:r>
      <w:r w:rsidRPr="00FE712C">
        <w:rPr>
          <w:rFonts w:cstheme="minorHAnsi"/>
          <w:sz w:val="22"/>
          <w:szCs w:val="22"/>
        </w:rPr>
        <w:t>to</w:t>
      </w:r>
      <w:r w:rsidR="00C82E30" w:rsidRPr="00FE712C">
        <w:rPr>
          <w:rFonts w:cstheme="minorHAnsi"/>
          <w:sz w:val="22"/>
          <w:szCs w:val="22"/>
        </w:rPr>
        <w:t xml:space="preserve"> get credit for this item, even if a general push notification to use the app)</w:t>
      </w:r>
      <w:r>
        <w:rPr>
          <w:rFonts w:cstheme="minorHAnsi"/>
          <w:sz w:val="22"/>
          <w:szCs w:val="22"/>
        </w:rPr>
        <w:t>?</w:t>
      </w:r>
    </w:p>
    <w:p w14:paraId="64023602" w14:textId="12332D41" w:rsidR="001E6323" w:rsidRPr="00FE712C" w:rsidRDefault="00FE712C" w:rsidP="00FE0A04">
      <w:pPr>
        <w:pStyle w:val="ListParagraph"/>
        <w:numPr>
          <w:ilvl w:val="0"/>
          <w:numId w:val="21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Does the app c</w:t>
      </w:r>
      <w:r w:rsidR="001E6323" w:rsidRPr="00FE712C">
        <w:rPr>
          <w:rFonts w:cstheme="minorHAnsi"/>
          <w:sz w:val="22"/>
          <w:szCs w:val="22"/>
        </w:rPr>
        <w:t>heck in with the app user regarding their recovery (e.g., questions to assess how you feel)</w:t>
      </w:r>
      <w:r>
        <w:rPr>
          <w:rFonts w:cstheme="minorHAnsi"/>
          <w:sz w:val="22"/>
          <w:szCs w:val="22"/>
        </w:rPr>
        <w:t>?</w:t>
      </w:r>
    </w:p>
    <w:p w14:paraId="132CDFB9" w14:textId="77600588" w:rsidR="001E6323" w:rsidRPr="00FE712C" w:rsidRDefault="00FE712C" w:rsidP="00FE0A04">
      <w:pPr>
        <w:pStyle w:val="ListParagraph"/>
        <w:numPr>
          <w:ilvl w:val="0"/>
          <w:numId w:val="21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Does the app t</w:t>
      </w:r>
      <w:r w:rsidR="001E6323" w:rsidRPr="00FE712C">
        <w:rPr>
          <w:rFonts w:cstheme="minorHAnsi"/>
          <w:sz w:val="22"/>
          <w:szCs w:val="22"/>
        </w:rPr>
        <w:t>rack and calculate recovery related information (e.g., counting days of not using, keeping track of daily recovery tasks, money saved)</w:t>
      </w:r>
      <w:r>
        <w:rPr>
          <w:rFonts w:cstheme="minorHAnsi"/>
          <w:sz w:val="22"/>
          <w:szCs w:val="22"/>
        </w:rPr>
        <w:t>?</w:t>
      </w:r>
    </w:p>
    <w:p w14:paraId="3F3C0FBC" w14:textId="0826D9BD" w:rsidR="00FE712C" w:rsidRDefault="00FE712C" w:rsidP="00FE712C">
      <w:pPr>
        <w:pStyle w:val="NoSpacing"/>
        <w:numPr>
          <w:ilvl w:val="0"/>
          <w:numId w:val="21"/>
        </w:numPr>
        <w:rPr>
          <w:rFonts w:cstheme="minorHAnsi"/>
        </w:rPr>
      </w:pPr>
      <w:r>
        <w:rPr>
          <w:rFonts w:cstheme="minorHAnsi"/>
        </w:rPr>
        <w:t>Does the app function</w:t>
      </w:r>
      <w:r w:rsidR="001E6323" w:rsidRPr="00FE712C">
        <w:rPr>
          <w:rFonts w:cstheme="minorHAnsi"/>
        </w:rPr>
        <w:t xml:space="preserve"> as a journal for recovery-related journaling</w:t>
      </w:r>
      <w:r>
        <w:rPr>
          <w:rFonts w:cstheme="minorHAnsi"/>
        </w:rPr>
        <w:t>?</w:t>
      </w:r>
    </w:p>
    <w:p w14:paraId="2C39B87C" w14:textId="0F1D054D" w:rsidR="000F69D2" w:rsidRPr="00FE712C" w:rsidRDefault="000F69D2" w:rsidP="00E046DF">
      <w:pPr>
        <w:pStyle w:val="NoSpacing"/>
        <w:numPr>
          <w:ilvl w:val="0"/>
          <w:numId w:val="12"/>
        </w:numPr>
        <w:jc w:val="both"/>
        <w:rPr>
          <w:rFonts w:cstheme="minorHAnsi"/>
        </w:rPr>
      </w:pPr>
      <w:r w:rsidRPr="00FE712C">
        <w:rPr>
          <w:rFonts w:cstheme="minorHAnsi"/>
        </w:rPr>
        <w:t xml:space="preserve">Tools for tracking </w:t>
      </w:r>
      <w:r w:rsidR="00B856E6" w:rsidRPr="00FE712C">
        <w:rPr>
          <w:rFonts w:cstheme="minorHAnsi"/>
        </w:rPr>
        <w:t>a</w:t>
      </w:r>
      <w:r w:rsidRPr="00FE712C">
        <w:rPr>
          <w:rFonts w:cstheme="minorHAnsi"/>
        </w:rPr>
        <w:t>nd navigating cravings</w:t>
      </w:r>
    </w:p>
    <w:p w14:paraId="401AC246" w14:textId="7C047843" w:rsidR="00E83E18" w:rsidRPr="00FE712C" w:rsidRDefault="00FE712C" w:rsidP="00FE0A04">
      <w:pPr>
        <w:pStyle w:val="ListParagraph"/>
        <w:numPr>
          <w:ilvl w:val="0"/>
          <w:numId w:val="21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Does the app p</w:t>
      </w:r>
      <w:r w:rsidRPr="00FE712C">
        <w:rPr>
          <w:rFonts w:cstheme="minorHAnsi"/>
          <w:sz w:val="22"/>
          <w:szCs w:val="22"/>
        </w:rPr>
        <w:t>rovide</w:t>
      </w:r>
      <w:r w:rsidR="00E83E18" w:rsidRPr="00FE712C">
        <w:rPr>
          <w:rFonts w:cstheme="minorHAnsi"/>
          <w:sz w:val="22"/>
          <w:szCs w:val="22"/>
        </w:rPr>
        <w:t xml:space="preserve"> a tracker for cravings</w:t>
      </w:r>
      <w:r w:rsidR="00CE12AB" w:rsidRPr="00FE712C">
        <w:rPr>
          <w:rFonts w:cstheme="minorHAnsi"/>
          <w:sz w:val="22"/>
          <w:szCs w:val="22"/>
        </w:rPr>
        <w:t xml:space="preserve"> (i.e., app users note in the app their triggers for using or for craving; our SiS cig log is a craving tracker, as it generates the pie chart of triggers)</w:t>
      </w:r>
      <w:r>
        <w:rPr>
          <w:rFonts w:cstheme="minorHAnsi"/>
          <w:sz w:val="22"/>
          <w:szCs w:val="22"/>
        </w:rPr>
        <w:t>?</w:t>
      </w:r>
    </w:p>
    <w:p w14:paraId="00453543" w14:textId="3BE5F286" w:rsidR="00FE712C" w:rsidRDefault="00FE712C" w:rsidP="00FE712C">
      <w:pPr>
        <w:pStyle w:val="ListParagraph"/>
        <w:numPr>
          <w:ilvl w:val="0"/>
          <w:numId w:val="21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Does the app h</w:t>
      </w:r>
      <w:r w:rsidR="00E83E18" w:rsidRPr="00FE712C">
        <w:rPr>
          <w:rFonts w:cstheme="minorHAnsi"/>
          <w:sz w:val="22"/>
          <w:szCs w:val="22"/>
        </w:rPr>
        <w:t>elp</w:t>
      </w:r>
      <w:r>
        <w:rPr>
          <w:rFonts w:cstheme="minorHAnsi"/>
          <w:sz w:val="22"/>
          <w:szCs w:val="22"/>
        </w:rPr>
        <w:t xml:space="preserve"> users</w:t>
      </w:r>
      <w:r w:rsidR="00E83E18" w:rsidRPr="00FE712C">
        <w:rPr>
          <w:rFonts w:cstheme="minorHAnsi"/>
          <w:sz w:val="22"/>
          <w:szCs w:val="22"/>
        </w:rPr>
        <w:t xml:space="preserve"> identify places to avoid</w:t>
      </w:r>
      <w:r>
        <w:rPr>
          <w:rFonts w:cstheme="minorHAnsi"/>
          <w:sz w:val="22"/>
          <w:szCs w:val="22"/>
        </w:rPr>
        <w:t>?</w:t>
      </w:r>
    </w:p>
    <w:p w14:paraId="05D5EB91" w14:textId="59071889" w:rsidR="00A46987" w:rsidRPr="00FE712C" w:rsidRDefault="00A46987" w:rsidP="00FE712C">
      <w:pPr>
        <w:pStyle w:val="ListParagraph"/>
        <w:numPr>
          <w:ilvl w:val="0"/>
          <w:numId w:val="21"/>
        </w:numPr>
        <w:rPr>
          <w:rFonts w:cstheme="minorHAnsi"/>
          <w:sz w:val="22"/>
          <w:szCs w:val="22"/>
        </w:rPr>
      </w:pPr>
      <w:r w:rsidRPr="00FE712C">
        <w:rPr>
          <w:rFonts w:cstheme="minorHAnsi"/>
          <w:sz w:val="22"/>
          <w:szCs w:val="22"/>
        </w:rPr>
        <w:t>Does the app notify users when they are near self-identified areas to avoid (i.e., geo-fencing, proximity warnings, trigger reminders for specific locations such as bars, dispensaries, liquor stores, etc.)?</w:t>
      </w:r>
    </w:p>
    <w:p w14:paraId="6E6549CB" w14:textId="618A463A" w:rsidR="00DC4ED3" w:rsidRPr="00FE712C" w:rsidRDefault="00FE712C" w:rsidP="00FE0A04">
      <w:pPr>
        <w:pStyle w:val="ListParagraph"/>
        <w:numPr>
          <w:ilvl w:val="0"/>
          <w:numId w:val="21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Does the app o</w:t>
      </w:r>
      <w:r w:rsidR="00E83E18" w:rsidRPr="00FE712C">
        <w:rPr>
          <w:rFonts w:cstheme="minorHAnsi"/>
          <w:sz w:val="22"/>
          <w:szCs w:val="22"/>
        </w:rPr>
        <w:t>ffer distraction tools</w:t>
      </w:r>
      <w:r w:rsidR="005D20C6" w:rsidRPr="00FE712C">
        <w:rPr>
          <w:rFonts w:cstheme="minorHAnsi"/>
          <w:sz w:val="22"/>
          <w:szCs w:val="22"/>
        </w:rPr>
        <w:t xml:space="preserve"> (i.e., these tools are specifically offered to provide distraction from cravings)</w:t>
      </w:r>
      <w:r>
        <w:rPr>
          <w:rFonts w:cstheme="minorHAnsi"/>
          <w:sz w:val="22"/>
          <w:szCs w:val="22"/>
        </w:rPr>
        <w:t>?</w:t>
      </w:r>
    </w:p>
    <w:p w14:paraId="28A0777A" w14:textId="1AA4B888" w:rsidR="001E6323" w:rsidRPr="00FE712C" w:rsidRDefault="00FE712C" w:rsidP="00FE0A04">
      <w:pPr>
        <w:pStyle w:val="ListParagraph"/>
        <w:numPr>
          <w:ilvl w:val="0"/>
          <w:numId w:val="21"/>
        </w:num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Does the app n</w:t>
      </w:r>
      <w:r w:rsidR="001E6323" w:rsidRPr="00FE712C">
        <w:rPr>
          <w:rFonts w:cstheme="minorHAnsi"/>
          <w:sz w:val="22"/>
          <w:szCs w:val="22"/>
        </w:rPr>
        <w:t>udge app use</w:t>
      </w:r>
      <w:r w:rsidR="00F57DAE" w:rsidRPr="00FE712C">
        <w:rPr>
          <w:rFonts w:cstheme="minorHAnsi"/>
          <w:sz w:val="22"/>
          <w:szCs w:val="22"/>
        </w:rPr>
        <w:t>r</w:t>
      </w:r>
      <w:r w:rsidR="001E6323" w:rsidRPr="00FE712C">
        <w:rPr>
          <w:rFonts w:cstheme="minorHAnsi"/>
          <w:sz w:val="22"/>
          <w:szCs w:val="22"/>
        </w:rPr>
        <w:t xml:space="preserve"> to engage in </w:t>
      </w:r>
      <w:r w:rsidR="00F57DAE" w:rsidRPr="00FE712C">
        <w:rPr>
          <w:rFonts w:cstheme="minorHAnsi"/>
          <w:sz w:val="22"/>
          <w:szCs w:val="22"/>
        </w:rPr>
        <w:t xml:space="preserve">substance-free </w:t>
      </w:r>
      <w:r w:rsidR="001E6323" w:rsidRPr="00FE712C">
        <w:rPr>
          <w:rFonts w:cstheme="minorHAnsi"/>
          <w:sz w:val="22"/>
          <w:szCs w:val="22"/>
        </w:rPr>
        <w:t xml:space="preserve">enjoyable activities, </w:t>
      </w:r>
      <w:r w:rsidRPr="00FE712C">
        <w:rPr>
          <w:rFonts w:cstheme="minorHAnsi"/>
          <w:sz w:val="22"/>
          <w:szCs w:val="22"/>
        </w:rPr>
        <w:t>to</w:t>
      </w:r>
      <w:r w:rsidR="001E6323" w:rsidRPr="00FE712C">
        <w:rPr>
          <w:rFonts w:cstheme="minorHAnsi"/>
          <w:sz w:val="22"/>
          <w:szCs w:val="22"/>
        </w:rPr>
        <w:t xml:space="preserve"> stay in recovery</w:t>
      </w:r>
      <w:r>
        <w:rPr>
          <w:rFonts w:cstheme="minorHAnsi"/>
          <w:sz w:val="22"/>
          <w:szCs w:val="22"/>
        </w:rPr>
        <w:t>?</w:t>
      </w:r>
    </w:p>
    <w:p w14:paraId="51C613B8" w14:textId="17387F4C" w:rsidR="00FE712C" w:rsidRDefault="00FE712C" w:rsidP="00FE712C">
      <w:pPr>
        <w:pStyle w:val="NoSpacing"/>
        <w:numPr>
          <w:ilvl w:val="0"/>
          <w:numId w:val="21"/>
        </w:numPr>
        <w:rPr>
          <w:rFonts w:cstheme="minorHAnsi"/>
        </w:rPr>
      </w:pPr>
      <w:r>
        <w:rPr>
          <w:rFonts w:cstheme="minorHAnsi"/>
        </w:rPr>
        <w:t>Does the app a</w:t>
      </w:r>
      <w:r w:rsidRPr="00FE712C">
        <w:rPr>
          <w:rFonts w:cstheme="minorHAnsi"/>
        </w:rPr>
        <w:t>ssign</w:t>
      </w:r>
      <w:r w:rsidR="005D20C6" w:rsidRPr="00FE712C">
        <w:rPr>
          <w:rFonts w:cstheme="minorHAnsi"/>
        </w:rPr>
        <w:t>/provide</w:t>
      </w:r>
      <w:r w:rsidR="001E6323" w:rsidRPr="00FE712C">
        <w:rPr>
          <w:rFonts w:cstheme="minorHAnsi"/>
        </w:rPr>
        <w:t xml:space="preserve"> mindfulness exercises</w:t>
      </w:r>
      <w:r w:rsidR="00E446E2" w:rsidRPr="00FE712C">
        <w:rPr>
          <w:rFonts w:cstheme="minorHAnsi"/>
        </w:rPr>
        <w:t xml:space="preserve"> (including prayer)</w:t>
      </w:r>
      <w:r>
        <w:rPr>
          <w:rFonts w:cstheme="minorHAnsi"/>
        </w:rPr>
        <w:t>?</w:t>
      </w:r>
    </w:p>
    <w:p w14:paraId="437A624A" w14:textId="73470604" w:rsidR="004701CA" w:rsidRPr="00FE712C" w:rsidRDefault="00FE712C" w:rsidP="00FE712C">
      <w:pPr>
        <w:pStyle w:val="NoSpacing"/>
        <w:numPr>
          <w:ilvl w:val="0"/>
          <w:numId w:val="21"/>
        </w:numPr>
        <w:rPr>
          <w:rFonts w:cstheme="minorHAnsi"/>
        </w:rPr>
      </w:pPr>
      <w:r>
        <w:rPr>
          <w:rFonts w:cstheme="minorHAnsi"/>
        </w:rPr>
        <w:lastRenderedPageBreak/>
        <w:t>Does the app c</w:t>
      </w:r>
      <w:r w:rsidRPr="00FE712C">
        <w:rPr>
          <w:rFonts w:cstheme="minorHAnsi"/>
        </w:rPr>
        <w:t>onnect</w:t>
      </w:r>
      <w:r w:rsidR="004701CA" w:rsidRPr="00FE712C">
        <w:rPr>
          <w:rFonts w:cstheme="minorHAnsi"/>
        </w:rPr>
        <w:t xml:space="preserve"> the app user with emergency contacts (e.g., best friend, call to clinician, AA sponsor</w:t>
      </w:r>
      <w:r w:rsidR="005D20C6" w:rsidRPr="00FE712C">
        <w:rPr>
          <w:rFonts w:cstheme="minorHAnsi"/>
        </w:rPr>
        <w:t>, care team</w:t>
      </w:r>
      <w:r>
        <w:rPr>
          <w:rFonts w:cstheme="minorHAnsi"/>
        </w:rPr>
        <w:t>; t</w:t>
      </w:r>
      <w:r w:rsidRPr="00FE712C">
        <w:rPr>
          <w:rFonts w:cstheme="minorHAnsi"/>
        </w:rPr>
        <w:t xml:space="preserve">he app needs to ask the app user to specify this contact </w:t>
      </w:r>
      <w:proofErr w:type="gramStart"/>
      <w:r w:rsidRPr="00FE712C">
        <w:rPr>
          <w:rFonts w:cstheme="minorHAnsi"/>
        </w:rPr>
        <w:t>in order for</w:t>
      </w:r>
      <w:proofErr w:type="gramEnd"/>
      <w:r w:rsidRPr="00FE712C">
        <w:rPr>
          <w:rFonts w:cstheme="minorHAnsi"/>
        </w:rPr>
        <w:t xml:space="preserve"> this to be marked YES</w:t>
      </w:r>
      <w:r>
        <w:rPr>
          <w:rFonts w:cstheme="minorHAnsi"/>
        </w:rPr>
        <w:t>)?</w:t>
      </w:r>
    </w:p>
    <w:p w14:paraId="55859AD9" w14:textId="77777777" w:rsidR="00FE712C" w:rsidRPr="00FE712C" w:rsidRDefault="00FE712C" w:rsidP="00FE712C">
      <w:pPr>
        <w:pStyle w:val="NoSpacing"/>
        <w:numPr>
          <w:ilvl w:val="0"/>
          <w:numId w:val="21"/>
        </w:numPr>
        <w:rPr>
          <w:rFonts w:cstheme="minorHAnsi"/>
        </w:rPr>
      </w:pPr>
      <w:r w:rsidRPr="00FE712C">
        <w:rPr>
          <w:rFonts w:cstheme="minorHAnsi"/>
        </w:rPr>
        <w:t>Does the app provide any other positive psychology tools (e.g., remember good things, discover strengths, musical breaks, laughter exercises, observe kindness, or other)?</w:t>
      </w:r>
    </w:p>
    <w:p w14:paraId="4A3B06ED" w14:textId="0533AF89" w:rsidR="00FE712C" w:rsidRPr="00FE712C" w:rsidRDefault="00FE712C" w:rsidP="00FE712C">
      <w:pPr>
        <w:pStyle w:val="NoSpacing"/>
        <w:numPr>
          <w:ilvl w:val="0"/>
          <w:numId w:val="21"/>
        </w:numPr>
        <w:rPr>
          <w:rFonts w:cstheme="minorHAnsi"/>
        </w:rPr>
      </w:pPr>
      <w:r w:rsidRPr="00FE712C">
        <w:rPr>
          <w:rFonts w:cstheme="minorHAnsi"/>
        </w:rPr>
        <w:t>Does the app provide a gratitude journaling function?</w:t>
      </w:r>
    </w:p>
    <w:p w14:paraId="1395D4BF" w14:textId="75255A20" w:rsidR="00AC31C4" w:rsidRPr="00FE712C" w:rsidRDefault="000E03BB" w:rsidP="00AC31C4">
      <w:pPr>
        <w:pStyle w:val="NoSpacing"/>
        <w:numPr>
          <w:ilvl w:val="0"/>
          <w:numId w:val="23"/>
        </w:numPr>
        <w:rPr>
          <w:rFonts w:cstheme="minorHAnsi"/>
        </w:rPr>
      </w:pPr>
      <w:r w:rsidRPr="00FE712C">
        <w:rPr>
          <w:rFonts w:cstheme="minorHAnsi"/>
        </w:rPr>
        <w:t>Limited access</w:t>
      </w:r>
    </w:p>
    <w:p w14:paraId="2DD12FBE" w14:textId="788700B2" w:rsidR="00AC31C4" w:rsidRPr="00FE712C" w:rsidRDefault="00FE712C" w:rsidP="00FE0A04">
      <w:pPr>
        <w:pStyle w:val="NoSpacing"/>
        <w:numPr>
          <w:ilvl w:val="0"/>
          <w:numId w:val="21"/>
        </w:numPr>
        <w:rPr>
          <w:rFonts w:cstheme="minorHAnsi"/>
        </w:rPr>
      </w:pPr>
      <w:r>
        <w:rPr>
          <w:rFonts w:cstheme="minorHAnsi"/>
        </w:rPr>
        <w:t>Is p</w:t>
      </w:r>
      <w:r w:rsidR="00AC31C4" w:rsidRPr="00FE712C">
        <w:rPr>
          <w:rFonts w:cstheme="minorHAnsi"/>
        </w:rPr>
        <w:t>ayment necessary for any content</w:t>
      </w:r>
      <w:r>
        <w:rPr>
          <w:rFonts w:cstheme="minorHAnsi"/>
        </w:rPr>
        <w:t>?</w:t>
      </w:r>
    </w:p>
    <w:p w14:paraId="5CB7C5D7" w14:textId="2AE1C34F" w:rsidR="00737071" w:rsidRPr="00FE712C" w:rsidRDefault="000E03BB" w:rsidP="00E9139C">
      <w:pPr>
        <w:pStyle w:val="NoSpacing"/>
        <w:numPr>
          <w:ilvl w:val="0"/>
          <w:numId w:val="21"/>
        </w:numPr>
        <w:rPr>
          <w:rFonts w:cstheme="minorHAnsi"/>
        </w:rPr>
      </w:pPr>
      <w:r w:rsidRPr="00FE712C">
        <w:rPr>
          <w:rFonts w:cstheme="minorHAnsi"/>
        </w:rPr>
        <w:t>Is the app limited to private invite (e.g., only if you are a patient at that clinic, part of a community)</w:t>
      </w:r>
      <w:r w:rsidR="00FE712C">
        <w:rPr>
          <w:rFonts w:cstheme="minorHAnsi"/>
        </w:rPr>
        <w:t>?</w:t>
      </w:r>
    </w:p>
    <w:sectPr w:rsidR="00737071" w:rsidRPr="00FE712C" w:rsidSect="00D20E9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C331F9"/>
    <w:multiLevelType w:val="hybridMultilevel"/>
    <w:tmpl w:val="D71832BE"/>
    <w:lvl w:ilvl="0" w:tplc="C7187B06">
      <w:start w:val="17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467889"/>
    <w:multiLevelType w:val="hybridMultilevel"/>
    <w:tmpl w:val="864467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D82869"/>
    <w:multiLevelType w:val="hybridMultilevel"/>
    <w:tmpl w:val="14FA1940"/>
    <w:lvl w:ilvl="0" w:tplc="FFFFFFFF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9836DE42">
      <w:start w:val="4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8A3709"/>
    <w:multiLevelType w:val="hybridMultilevel"/>
    <w:tmpl w:val="2A7409E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DE47C95"/>
    <w:multiLevelType w:val="hybridMultilevel"/>
    <w:tmpl w:val="0EC037D8"/>
    <w:lvl w:ilvl="0" w:tplc="F86E3C7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035898"/>
    <w:multiLevelType w:val="hybridMultilevel"/>
    <w:tmpl w:val="0A76ACD2"/>
    <w:lvl w:ilvl="0" w:tplc="C33A06FC">
      <w:start w:val="15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896216"/>
    <w:multiLevelType w:val="hybridMultilevel"/>
    <w:tmpl w:val="BE50776E"/>
    <w:lvl w:ilvl="0" w:tplc="F8DCAC16">
      <w:start w:val="13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E10964"/>
    <w:multiLevelType w:val="hybridMultilevel"/>
    <w:tmpl w:val="CD1AD710"/>
    <w:lvl w:ilvl="0" w:tplc="968E473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0F2F31"/>
    <w:multiLevelType w:val="hybridMultilevel"/>
    <w:tmpl w:val="CAACB90E"/>
    <w:lvl w:ilvl="0" w:tplc="804E92F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6E3711"/>
    <w:multiLevelType w:val="multilevel"/>
    <w:tmpl w:val="6B92232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446A60CB"/>
    <w:multiLevelType w:val="hybridMultilevel"/>
    <w:tmpl w:val="FCFA959C"/>
    <w:lvl w:ilvl="0" w:tplc="F0E885E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DAC7582"/>
    <w:multiLevelType w:val="hybridMultilevel"/>
    <w:tmpl w:val="CE203250"/>
    <w:lvl w:ilvl="0" w:tplc="70587B88">
      <w:start w:val="5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A62539"/>
    <w:multiLevelType w:val="hybridMultilevel"/>
    <w:tmpl w:val="77A22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D66D59"/>
    <w:multiLevelType w:val="hybridMultilevel"/>
    <w:tmpl w:val="78BC58DE"/>
    <w:lvl w:ilvl="0" w:tplc="190A15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BE06655"/>
    <w:multiLevelType w:val="hybridMultilevel"/>
    <w:tmpl w:val="3466B3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3D33D5"/>
    <w:multiLevelType w:val="hybridMultilevel"/>
    <w:tmpl w:val="51129E36"/>
    <w:lvl w:ilvl="0" w:tplc="A91AF6C0">
      <w:start w:val="12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73951B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6CEE36C9"/>
    <w:multiLevelType w:val="hybridMultilevel"/>
    <w:tmpl w:val="C1009774"/>
    <w:lvl w:ilvl="0" w:tplc="FC54C0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67232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70E25AEF"/>
    <w:multiLevelType w:val="hybridMultilevel"/>
    <w:tmpl w:val="8C7874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171363"/>
    <w:multiLevelType w:val="multilevel"/>
    <w:tmpl w:val="6B92232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760E47F3"/>
    <w:multiLevelType w:val="hybridMultilevel"/>
    <w:tmpl w:val="E924C0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7C44A2"/>
    <w:multiLevelType w:val="hybridMultilevel"/>
    <w:tmpl w:val="5BAC4A60"/>
    <w:lvl w:ilvl="0" w:tplc="EC12F6CE">
      <w:start w:val="8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2456007">
    <w:abstractNumId w:val="10"/>
  </w:num>
  <w:num w:numId="2" w16cid:durableId="1361972217">
    <w:abstractNumId w:val="14"/>
  </w:num>
  <w:num w:numId="3" w16cid:durableId="499124712">
    <w:abstractNumId w:val="12"/>
  </w:num>
  <w:num w:numId="4" w16cid:durableId="1512139783">
    <w:abstractNumId w:val="1"/>
  </w:num>
  <w:num w:numId="5" w16cid:durableId="1157653651">
    <w:abstractNumId w:val="3"/>
  </w:num>
  <w:num w:numId="6" w16cid:durableId="994260528">
    <w:abstractNumId w:val="16"/>
  </w:num>
  <w:num w:numId="7" w16cid:durableId="737753812">
    <w:abstractNumId w:val="18"/>
  </w:num>
  <w:num w:numId="8" w16cid:durableId="935596621">
    <w:abstractNumId w:val="9"/>
  </w:num>
  <w:num w:numId="9" w16cid:durableId="1306472009">
    <w:abstractNumId w:val="7"/>
  </w:num>
  <w:num w:numId="10" w16cid:durableId="478965685">
    <w:abstractNumId w:val="13"/>
  </w:num>
  <w:num w:numId="11" w16cid:durableId="174880573">
    <w:abstractNumId w:val="4"/>
  </w:num>
  <w:num w:numId="12" w16cid:durableId="780488625">
    <w:abstractNumId w:val="8"/>
  </w:num>
  <w:num w:numId="13" w16cid:durableId="531891525">
    <w:abstractNumId w:val="17"/>
  </w:num>
  <w:num w:numId="14" w16cid:durableId="1839925747">
    <w:abstractNumId w:val="20"/>
  </w:num>
  <w:num w:numId="15" w16cid:durableId="1792750562">
    <w:abstractNumId w:val="2"/>
  </w:num>
  <w:num w:numId="16" w16cid:durableId="1407191725">
    <w:abstractNumId w:val="22"/>
  </w:num>
  <w:num w:numId="17" w16cid:durableId="614947236">
    <w:abstractNumId w:val="15"/>
  </w:num>
  <w:num w:numId="18" w16cid:durableId="2023318218">
    <w:abstractNumId w:val="5"/>
  </w:num>
  <w:num w:numId="19" w16cid:durableId="1711490015">
    <w:abstractNumId w:val="0"/>
  </w:num>
  <w:num w:numId="20" w16cid:durableId="2107770676">
    <w:abstractNumId w:val="19"/>
  </w:num>
  <w:num w:numId="21" w16cid:durableId="585463505">
    <w:abstractNumId w:val="11"/>
  </w:num>
  <w:num w:numId="22" w16cid:durableId="859860092">
    <w:abstractNumId w:val="6"/>
  </w:num>
  <w:num w:numId="23" w16cid:durableId="654258100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C9F"/>
    <w:rsid w:val="000200C8"/>
    <w:rsid w:val="000368BD"/>
    <w:rsid w:val="00047844"/>
    <w:rsid w:val="00053035"/>
    <w:rsid w:val="000753A8"/>
    <w:rsid w:val="00077CB2"/>
    <w:rsid w:val="000973EF"/>
    <w:rsid w:val="000B0F28"/>
    <w:rsid w:val="000C4EA4"/>
    <w:rsid w:val="000C5AC4"/>
    <w:rsid w:val="000C6AEB"/>
    <w:rsid w:val="000E03BB"/>
    <w:rsid w:val="000F3B79"/>
    <w:rsid w:val="000F69D2"/>
    <w:rsid w:val="000F7478"/>
    <w:rsid w:val="0010784B"/>
    <w:rsid w:val="00114190"/>
    <w:rsid w:val="00117D59"/>
    <w:rsid w:val="001204D2"/>
    <w:rsid w:val="001268F2"/>
    <w:rsid w:val="00132CC9"/>
    <w:rsid w:val="0014336E"/>
    <w:rsid w:val="00150C49"/>
    <w:rsid w:val="0015583D"/>
    <w:rsid w:val="001651F8"/>
    <w:rsid w:val="001816B7"/>
    <w:rsid w:val="00185C0C"/>
    <w:rsid w:val="00191D19"/>
    <w:rsid w:val="00194828"/>
    <w:rsid w:val="001D44DC"/>
    <w:rsid w:val="001D4AA2"/>
    <w:rsid w:val="001E1D90"/>
    <w:rsid w:val="001E472D"/>
    <w:rsid w:val="001E6323"/>
    <w:rsid w:val="00200E94"/>
    <w:rsid w:val="00204C78"/>
    <w:rsid w:val="00213702"/>
    <w:rsid w:val="00216887"/>
    <w:rsid w:val="0022228F"/>
    <w:rsid w:val="00241748"/>
    <w:rsid w:val="00244380"/>
    <w:rsid w:val="00245A12"/>
    <w:rsid w:val="00264FA6"/>
    <w:rsid w:val="00267066"/>
    <w:rsid w:val="00273C36"/>
    <w:rsid w:val="002817BD"/>
    <w:rsid w:val="0028350E"/>
    <w:rsid w:val="00284BE1"/>
    <w:rsid w:val="00290948"/>
    <w:rsid w:val="00294FC2"/>
    <w:rsid w:val="002A0683"/>
    <w:rsid w:val="002C60E8"/>
    <w:rsid w:val="002D2F67"/>
    <w:rsid w:val="002D56CE"/>
    <w:rsid w:val="002F36B7"/>
    <w:rsid w:val="00300D1A"/>
    <w:rsid w:val="00304B53"/>
    <w:rsid w:val="00316A4C"/>
    <w:rsid w:val="00321C83"/>
    <w:rsid w:val="00350B72"/>
    <w:rsid w:val="00351901"/>
    <w:rsid w:val="0035613F"/>
    <w:rsid w:val="00383BA2"/>
    <w:rsid w:val="00386A5D"/>
    <w:rsid w:val="003A2CD0"/>
    <w:rsid w:val="003E26CC"/>
    <w:rsid w:val="003E3543"/>
    <w:rsid w:val="003E750E"/>
    <w:rsid w:val="00431FA4"/>
    <w:rsid w:val="00433545"/>
    <w:rsid w:val="0043595D"/>
    <w:rsid w:val="00441904"/>
    <w:rsid w:val="004426E4"/>
    <w:rsid w:val="004701CA"/>
    <w:rsid w:val="00470C1A"/>
    <w:rsid w:val="00480C5C"/>
    <w:rsid w:val="00485493"/>
    <w:rsid w:val="004A750B"/>
    <w:rsid w:val="004B297B"/>
    <w:rsid w:val="004C49F0"/>
    <w:rsid w:val="004F19C1"/>
    <w:rsid w:val="004F7F83"/>
    <w:rsid w:val="00503F2E"/>
    <w:rsid w:val="005174A5"/>
    <w:rsid w:val="0052081E"/>
    <w:rsid w:val="0053574F"/>
    <w:rsid w:val="00547371"/>
    <w:rsid w:val="0055329A"/>
    <w:rsid w:val="00565DE2"/>
    <w:rsid w:val="00571FF5"/>
    <w:rsid w:val="00576BB4"/>
    <w:rsid w:val="00587C68"/>
    <w:rsid w:val="00593D5C"/>
    <w:rsid w:val="005A698F"/>
    <w:rsid w:val="005B1A9F"/>
    <w:rsid w:val="005B4B31"/>
    <w:rsid w:val="005C3D7C"/>
    <w:rsid w:val="005C7F27"/>
    <w:rsid w:val="005D20C6"/>
    <w:rsid w:val="005D257F"/>
    <w:rsid w:val="005D4C71"/>
    <w:rsid w:val="005D63D2"/>
    <w:rsid w:val="005D7B39"/>
    <w:rsid w:val="005F12A4"/>
    <w:rsid w:val="005F1AA3"/>
    <w:rsid w:val="0060341E"/>
    <w:rsid w:val="00606155"/>
    <w:rsid w:val="0061774C"/>
    <w:rsid w:val="00625712"/>
    <w:rsid w:val="0063263C"/>
    <w:rsid w:val="00637D83"/>
    <w:rsid w:val="00694D2E"/>
    <w:rsid w:val="00695104"/>
    <w:rsid w:val="006A1EE6"/>
    <w:rsid w:val="006A222D"/>
    <w:rsid w:val="006B2790"/>
    <w:rsid w:val="006B3072"/>
    <w:rsid w:val="006C40E6"/>
    <w:rsid w:val="006D24D3"/>
    <w:rsid w:val="006D3248"/>
    <w:rsid w:val="006D662C"/>
    <w:rsid w:val="006D696D"/>
    <w:rsid w:val="006F3533"/>
    <w:rsid w:val="00706082"/>
    <w:rsid w:val="00715C9F"/>
    <w:rsid w:val="00715EB3"/>
    <w:rsid w:val="007344CA"/>
    <w:rsid w:val="00737071"/>
    <w:rsid w:val="007445BD"/>
    <w:rsid w:val="007450FA"/>
    <w:rsid w:val="00747540"/>
    <w:rsid w:val="00753B93"/>
    <w:rsid w:val="00761BBD"/>
    <w:rsid w:val="00775087"/>
    <w:rsid w:val="007C630A"/>
    <w:rsid w:val="007C694B"/>
    <w:rsid w:val="007F2082"/>
    <w:rsid w:val="007F7076"/>
    <w:rsid w:val="007F7AEA"/>
    <w:rsid w:val="00803102"/>
    <w:rsid w:val="00824CC9"/>
    <w:rsid w:val="00837858"/>
    <w:rsid w:val="00837A0E"/>
    <w:rsid w:val="00853C4F"/>
    <w:rsid w:val="00860EF1"/>
    <w:rsid w:val="0088594C"/>
    <w:rsid w:val="00887FDD"/>
    <w:rsid w:val="008A64EC"/>
    <w:rsid w:val="008B140E"/>
    <w:rsid w:val="008D4246"/>
    <w:rsid w:val="008F799F"/>
    <w:rsid w:val="00907F53"/>
    <w:rsid w:val="009126EF"/>
    <w:rsid w:val="00917171"/>
    <w:rsid w:val="00917CF5"/>
    <w:rsid w:val="009245BF"/>
    <w:rsid w:val="00930440"/>
    <w:rsid w:val="0093138A"/>
    <w:rsid w:val="00944DF2"/>
    <w:rsid w:val="00954033"/>
    <w:rsid w:val="00954518"/>
    <w:rsid w:val="009562B0"/>
    <w:rsid w:val="00970F48"/>
    <w:rsid w:val="00973260"/>
    <w:rsid w:val="00992B04"/>
    <w:rsid w:val="009934E0"/>
    <w:rsid w:val="009A343A"/>
    <w:rsid w:val="009B3888"/>
    <w:rsid w:val="009B51A7"/>
    <w:rsid w:val="009D7494"/>
    <w:rsid w:val="009E1B26"/>
    <w:rsid w:val="009F2554"/>
    <w:rsid w:val="009F5504"/>
    <w:rsid w:val="00A30D4E"/>
    <w:rsid w:val="00A43BB1"/>
    <w:rsid w:val="00A46987"/>
    <w:rsid w:val="00A50E02"/>
    <w:rsid w:val="00A7217C"/>
    <w:rsid w:val="00A80947"/>
    <w:rsid w:val="00A92437"/>
    <w:rsid w:val="00AA7265"/>
    <w:rsid w:val="00AB1E72"/>
    <w:rsid w:val="00AC31C4"/>
    <w:rsid w:val="00AF3249"/>
    <w:rsid w:val="00B0063A"/>
    <w:rsid w:val="00B025E2"/>
    <w:rsid w:val="00B12100"/>
    <w:rsid w:val="00B1267A"/>
    <w:rsid w:val="00B333AA"/>
    <w:rsid w:val="00B33EB6"/>
    <w:rsid w:val="00B34B5A"/>
    <w:rsid w:val="00B57C8A"/>
    <w:rsid w:val="00B7089C"/>
    <w:rsid w:val="00B74109"/>
    <w:rsid w:val="00B856E6"/>
    <w:rsid w:val="00B97801"/>
    <w:rsid w:val="00BA3567"/>
    <w:rsid w:val="00BA6705"/>
    <w:rsid w:val="00BA7802"/>
    <w:rsid w:val="00BB2478"/>
    <w:rsid w:val="00BB51A6"/>
    <w:rsid w:val="00BB64E0"/>
    <w:rsid w:val="00BB77ED"/>
    <w:rsid w:val="00BC0878"/>
    <w:rsid w:val="00BC62E3"/>
    <w:rsid w:val="00BE2470"/>
    <w:rsid w:val="00BE633F"/>
    <w:rsid w:val="00BF6396"/>
    <w:rsid w:val="00BF6AC7"/>
    <w:rsid w:val="00C0601B"/>
    <w:rsid w:val="00C14590"/>
    <w:rsid w:val="00C16550"/>
    <w:rsid w:val="00C16BC1"/>
    <w:rsid w:val="00C2585B"/>
    <w:rsid w:val="00C26126"/>
    <w:rsid w:val="00C4212B"/>
    <w:rsid w:val="00C434E8"/>
    <w:rsid w:val="00C70215"/>
    <w:rsid w:val="00C72AEF"/>
    <w:rsid w:val="00C82E30"/>
    <w:rsid w:val="00C8663C"/>
    <w:rsid w:val="00C86A52"/>
    <w:rsid w:val="00C95DD4"/>
    <w:rsid w:val="00CA345F"/>
    <w:rsid w:val="00CA53CA"/>
    <w:rsid w:val="00CB0F9E"/>
    <w:rsid w:val="00CC178F"/>
    <w:rsid w:val="00CE12AB"/>
    <w:rsid w:val="00D03191"/>
    <w:rsid w:val="00D054B1"/>
    <w:rsid w:val="00D05AE0"/>
    <w:rsid w:val="00D05D8A"/>
    <w:rsid w:val="00D20E97"/>
    <w:rsid w:val="00D24EA2"/>
    <w:rsid w:val="00D83279"/>
    <w:rsid w:val="00D91361"/>
    <w:rsid w:val="00DB2FF6"/>
    <w:rsid w:val="00DC4ED3"/>
    <w:rsid w:val="00DC5798"/>
    <w:rsid w:val="00E01621"/>
    <w:rsid w:val="00E046DF"/>
    <w:rsid w:val="00E062E0"/>
    <w:rsid w:val="00E24077"/>
    <w:rsid w:val="00E2614A"/>
    <w:rsid w:val="00E2632A"/>
    <w:rsid w:val="00E37FFC"/>
    <w:rsid w:val="00E40373"/>
    <w:rsid w:val="00E404BF"/>
    <w:rsid w:val="00E411F1"/>
    <w:rsid w:val="00E446E2"/>
    <w:rsid w:val="00E46EE1"/>
    <w:rsid w:val="00E7769A"/>
    <w:rsid w:val="00E83E18"/>
    <w:rsid w:val="00E9139C"/>
    <w:rsid w:val="00E929E6"/>
    <w:rsid w:val="00EA1360"/>
    <w:rsid w:val="00EA37A5"/>
    <w:rsid w:val="00ED10D7"/>
    <w:rsid w:val="00ED18EA"/>
    <w:rsid w:val="00EE1B4E"/>
    <w:rsid w:val="00F036B3"/>
    <w:rsid w:val="00F20933"/>
    <w:rsid w:val="00F41B32"/>
    <w:rsid w:val="00F57DAE"/>
    <w:rsid w:val="00F629E7"/>
    <w:rsid w:val="00F935EC"/>
    <w:rsid w:val="00FA3B73"/>
    <w:rsid w:val="00FA6B36"/>
    <w:rsid w:val="00FB4E9D"/>
    <w:rsid w:val="00FC6256"/>
    <w:rsid w:val="00FD3475"/>
    <w:rsid w:val="00FE0A04"/>
    <w:rsid w:val="00FE60D6"/>
    <w:rsid w:val="00FE60F8"/>
    <w:rsid w:val="00FE712C"/>
    <w:rsid w:val="00FF1351"/>
    <w:rsid w:val="00FF2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307E4"/>
  <w15:chartTrackingRefBased/>
  <w15:docId w15:val="{F8C2AAF8-B08F-B14C-A92A-9D417E14B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2790"/>
    <w:pPr>
      <w:ind w:left="720"/>
      <w:contextualSpacing/>
    </w:pPr>
  </w:style>
  <w:style w:type="paragraph" w:styleId="NoSpacing">
    <w:name w:val="No Spacing"/>
    <w:uiPriority w:val="1"/>
    <w:qFormat/>
    <w:rsid w:val="000F3B79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46E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6E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6E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6E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6EE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756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44</Words>
  <Characters>367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adu, Esther Osafo</dc:creator>
  <cp:keywords/>
  <dc:description/>
  <cp:lastModifiedBy>Williamson, Alivia Carolyn</cp:lastModifiedBy>
  <cp:revision>3</cp:revision>
  <dcterms:created xsi:type="dcterms:W3CDTF">2024-01-22T18:43:00Z</dcterms:created>
  <dcterms:modified xsi:type="dcterms:W3CDTF">2024-01-22T18:43:00Z</dcterms:modified>
</cp:coreProperties>
</file>